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812FB" w14:textId="71110A00" w:rsidR="00AC558D" w:rsidRDefault="0000000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 S</w:t>
      </w:r>
      <w:r w:rsidR="00AE01F6">
        <w:rPr>
          <w:rFonts w:ascii="Times New Roman" w:hAnsi="Times New Roman" w:cs="Times New Roman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Summary of genome skimming</w:t>
      </w:r>
      <w:r w:rsidR="000C6ADC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15889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4898"/>
        <w:gridCol w:w="2015"/>
        <w:gridCol w:w="1370"/>
        <w:gridCol w:w="1670"/>
        <w:gridCol w:w="1150"/>
        <w:gridCol w:w="240"/>
        <w:gridCol w:w="1750"/>
        <w:gridCol w:w="1670"/>
        <w:gridCol w:w="1126"/>
      </w:tblGrid>
      <w:tr w:rsidR="00AC558D" w14:paraId="1FC6D2CD" w14:textId="77777777">
        <w:trPr>
          <w:trHeight w:val="345"/>
          <w:tblHeader/>
        </w:trPr>
        <w:tc>
          <w:tcPr>
            <w:tcW w:w="4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197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xon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2AC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. of to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ads</w:t>
            </w:r>
          </w:p>
        </w:tc>
        <w:tc>
          <w:tcPr>
            <w:tcW w:w="419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3380CF" w14:textId="77777777" w:rsidR="00AC558D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stome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7CB6" w14:textId="77777777" w:rsidR="00AC558D" w:rsidRDefault="00AC55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54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7A3818" w14:textId="6EAFCCFA" w:rsidR="00AC558D" w:rsidRDefault="00083DA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Nuclear ribosomal (nr) DNA </w:t>
            </w:r>
          </w:p>
        </w:tc>
      </w:tr>
      <w:tr w:rsidR="00AC558D" w14:paraId="6D6A5B29" w14:textId="77777777">
        <w:trPr>
          <w:trHeight w:val="645"/>
          <w:tblHeader/>
        </w:trPr>
        <w:tc>
          <w:tcPr>
            <w:tcW w:w="4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91D366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67AA1F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F65EB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ze 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plastome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9BC10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. of mapped reads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493F1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verage (×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069133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FD39A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ze of nrDNA (bp)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9A8E1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. of mapped read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4B00C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verage (×)</w:t>
            </w:r>
          </w:p>
        </w:tc>
      </w:tr>
      <w:tr w:rsidR="00AC558D" w14:paraId="72D80498" w14:textId="77777777">
        <w:trPr>
          <w:trHeight w:val="315"/>
        </w:trPr>
        <w:tc>
          <w:tcPr>
            <w:tcW w:w="4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37EC" w14:textId="12FA821B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yunnanensis</w:t>
            </w:r>
            <w:r>
              <w:rPr>
                <w:rStyle w:val="font11"/>
                <w:rFonts w:eastAsia="宋体"/>
                <w:lang w:bidi="ar"/>
              </w:rPr>
              <w:t xml:space="preserve"> (Ji YH 20211011-003)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0E5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,323,660</w:t>
            </w:r>
          </w:p>
        </w:tc>
        <w:tc>
          <w:tcPr>
            <w:tcW w:w="1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C1A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62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963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88,404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6E5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8F1D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3C6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1DD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,4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C1C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9</w:t>
            </w:r>
          </w:p>
        </w:tc>
      </w:tr>
      <w:tr w:rsidR="00AC558D" w14:paraId="1B36F9FF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6D16" w14:textId="2F5DEF78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yunnanensis </w:t>
            </w:r>
            <w:r>
              <w:rPr>
                <w:rStyle w:val="font11"/>
                <w:rFonts w:eastAsia="宋体"/>
                <w:lang w:bidi="ar"/>
              </w:rPr>
              <w:t>(Ji YH 2020297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AF5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,397,2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BDD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03B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,174,5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83C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9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A835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F28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5B2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,0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9CB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230</w:t>
            </w:r>
          </w:p>
        </w:tc>
      </w:tr>
      <w:tr w:rsidR="00AC558D" w14:paraId="251886E6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5E5D" w14:textId="41B8A822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yunnanensis </w:t>
            </w:r>
            <w:r>
              <w:rPr>
                <w:rStyle w:val="font11"/>
                <w:rFonts w:eastAsia="宋体"/>
                <w:lang w:bidi="ar"/>
              </w:rPr>
              <w:t>(Ji YH 2020317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EE8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10,6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80B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9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9D23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505,0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36D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2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7187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345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CCF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,97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C26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1</w:t>
            </w:r>
          </w:p>
        </w:tc>
      </w:tr>
      <w:tr w:rsidR="00AC558D" w14:paraId="7DE81BB3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DAFB" w14:textId="6416FC83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yunnanensis</w:t>
            </w:r>
            <w:r>
              <w:rPr>
                <w:rStyle w:val="font11"/>
                <w:rFonts w:eastAsia="宋体"/>
                <w:lang w:bidi="ar"/>
              </w:rPr>
              <w:t xml:space="preserve"> (TADCL2110-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963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,616,5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9D5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DE0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6,3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95D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8CFA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3E0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032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,5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392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322</w:t>
            </w:r>
          </w:p>
        </w:tc>
      </w:tr>
      <w:tr w:rsidR="00AC558D" w14:paraId="65B4EB48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AB5F" w14:textId="60E21776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yunnanensis </w:t>
            </w:r>
            <w:r>
              <w:rPr>
                <w:rStyle w:val="font11"/>
                <w:rFonts w:eastAsia="宋体"/>
                <w:lang w:bidi="ar"/>
              </w:rPr>
              <w:t>(TADCL2110-H7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336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,315,9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D2B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216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,165,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711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9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3395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A5C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DA0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2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C3C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9</w:t>
            </w:r>
          </w:p>
        </w:tc>
      </w:tr>
      <w:tr w:rsidR="00AC558D" w14:paraId="41770ACC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0D42" w14:textId="5CAAFCF5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yunnanensis</w:t>
            </w:r>
            <w:r>
              <w:rPr>
                <w:rStyle w:val="font11"/>
                <w:rFonts w:eastAsia="宋体"/>
                <w:lang w:bidi="ar"/>
              </w:rPr>
              <w:t xml:space="preserve"> (Ji,Xie and zhou 42700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909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,553,7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D51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3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6E5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15,8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9B8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AD35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A22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41C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,7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5A9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2</w:t>
            </w:r>
          </w:p>
        </w:tc>
      </w:tr>
      <w:tr w:rsidR="00AC558D" w14:paraId="1E026916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0EB3" w14:textId="26B71CD8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yunnanensis </w:t>
            </w:r>
            <w:r>
              <w:rPr>
                <w:rStyle w:val="font11"/>
                <w:rFonts w:eastAsia="宋体"/>
                <w:lang w:bidi="ar"/>
              </w:rPr>
              <w:t>(Ji,Xie and zhou 427006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B3A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,143,1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0A93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4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7B5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6,9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E0C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F009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568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109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,2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8C3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1</w:t>
            </w:r>
          </w:p>
        </w:tc>
      </w:tr>
      <w:tr w:rsidR="00AC558D" w14:paraId="01286FC3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2690" w14:textId="59DA5C24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yunnanensis</w:t>
            </w:r>
            <w:r>
              <w:rPr>
                <w:rStyle w:val="font11"/>
                <w:rFonts w:eastAsia="宋体"/>
                <w:lang w:bidi="ar"/>
              </w:rPr>
              <w:t xml:space="preserve"> (Ji,Xie and zhou 427008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5DA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,221,9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5C0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77B3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7,6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CAD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9360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77F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C0A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,5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A26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8</w:t>
            </w:r>
          </w:p>
        </w:tc>
      </w:tr>
      <w:tr w:rsidR="00AC558D" w14:paraId="03347036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489C" w14:textId="290DAA78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yunnanensis </w:t>
            </w:r>
            <w:r>
              <w:rPr>
                <w:rStyle w:val="font11"/>
                <w:rFonts w:eastAsia="宋体"/>
                <w:lang w:bidi="ar"/>
              </w:rPr>
              <w:t>(Ji,Xie and zhou 427009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481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,385,0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666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4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D58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8,8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D6B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C377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658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B5D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,4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D29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6</w:t>
            </w:r>
          </w:p>
        </w:tc>
      </w:tr>
      <w:tr w:rsidR="00AC558D" w14:paraId="6B70D308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6A50" w14:textId="0C518BD3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yunnanensis</w:t>
            </w:r>
            <w:r>
              <w:rPr>
                <w:rStyle w:val="font11"/>
                <w:rFonts w:eastAsia="宋体"/>
                <w:lang w:bidi="ar"/>
              </w:rPr>
              <w:t xml:space="preserve"> (Yang LF and Jin L 00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365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,030,4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5A3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ADF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1,1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FF1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2D95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710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6FA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,1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6BA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009</w:t>
            </w:r>
          </w:p>
        </w:tc>
      </w:tr>
      <w:tr w:rsidR="00AC558D" w14:paraId="75F7C15E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C80D" w14:textId="2F6DC30B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yunnanensis</w:t>
            </w:r>
            <w:r>
              <w:rPr>
                <w:rStyle w:val="font11"/>
                <w:rFonts w:eastAsia="宋体"/>
                <w:lang w:bidi="ar"/>
              </w:rPr>
              <w:t xml:space="preserve"> (Yang LF and Jin L 005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752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,412,2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88F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9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B11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2,2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840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2336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B59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6B8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,8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949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337</w:t>
            </w:r>
          </w:p>
        </w:tc>
      </w:tr>
      <w:tr w:rsidR="00AC558D" w14:paraId="13190FBC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22CB" w14:textId="20E048FA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yunnanensis</w:t>
            </w:r>
            <w:r>
              <w:rPr>
                <w:rStyle w:val="font11"/>
                <w:rFonts w:eastAsia="宋体"/>
                <w:lang w:bidi="ar"/>
              </w:rPr>
              <w:t xml:space="preserve"> (Yang LF and Jin L 006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9D7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,251,8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92C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02D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0,3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839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379B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29E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284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,7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2AA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258</w:t>
            </w:r>
          </w:p>
        </w:tc>
      </w:tr>
      <w:tr w:rsidR="00AC558D" w14:paraId="765D6613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4D87" w14:textId="575C595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yunnanensis</w:t>
            </w:r>
            <w:r>
              <w:rPr>
                <w:rStyle w:val="font11"/>
                <w:rFonts w:eastAsia="宋体"/>
                <w:lang w:bidi="ar"/>
              </w:rPr>
              <w:t xml:space="preserve"> (Yang LF and Jin L 00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10A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,730,2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C3F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9B4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086,2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A88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0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B2DC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72C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C90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,3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0D1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377</w:t>
            </w:r>
          </w:p>
        </w:tc>
      </w:tr>
      <w:tr w:rsidR="00AC558D" w14:paraId="6A2E0201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D99D" w14:textId="0CDC3321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yunnanensis</w:t>
            </w:r>
            <w:r>
              <w:rPr>
                <w:rStyle w:val="font11"/>
                <w:rFonts w:eastAsia="宋体"/>
                <w:lang w:bidi="ar"/>
              </w:rPr>
              <w:t xml:space="preserve"> (Yang LF and Jin L 00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5FD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,811,1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5BB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BC6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3,7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246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D96B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885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E48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,6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BDD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487</w:t>
            </w:r>
          </w:p>
        </w:tc>
      </w:tr>
      <w:tr w:rsidR="00AC558D" w14:paraId="5FD30D86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D315" w14:textId="76A22844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yunnanensis</w:t>
            </w:r>
            <w:r>
              <w:rPr>
                <w:rStyle w:val="font11"/>
                <w:rFonts w:eastAsia="宋体"/>
                <w:lang w:bidi="ar"/>
              </w:rPr>
              <w:t xml:space="preserve"> (Ji and Xie 00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83A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,230,8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776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8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98F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,558,1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05F3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,3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4885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D8E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E84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,8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6A2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304</w:t>
            </w:r>
          </w:p>
        </w:tc>
      </w:tr>
      <w:tr w:rsidR="00AC558D" w14:paraId="07AED67D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AAF7" w14:textId="45EFAA25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yunnanensis </w:t>
            </w:r>
            <w:r>
              <w:rPr>
                <w:rStyle w:val="font11"/>
                <w:rFonts w:eastAsia="宋体"/>
                <w:lang w:bidi="ar"/>
              </w:rPr>
              <w:t>(Ji and Xie 01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A50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,592,5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4C4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D28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1,0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484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BCD5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FB5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08C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,6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A1C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351</w:t>
            </w:r>
          </w:p>
        </w:tc>
      </w:tr>
      <w:tr w:rsidR="00AC558D" w14:paraId="5C64799F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DD46" w14:textId="165F2795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liiana</w:t>
            </w:r>
            <w:r>
              <w:rPr>
                <w:rStyle w:val="font11"/>
                <w:rFonts w:eastAsia="宋体"/>
                <w:lang w:bidi="ar"/>
              </w:rPr>
              <w:t xml:space="preserve"> (ZGH0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B92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,699,9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9DE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879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,361,6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B22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,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88BE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9D3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352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,2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A0B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2</w:t>
            </w:r>
          </w:p>
        </w:tc>
      </w:tr>
      <w:tr w:rsidR="00AC558D" w14:paraId="266AC625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A201" w14:textId="5B7E464F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liiana</w:t>
            </w:r>
            <w:r>
              <w:rPr>
                <w:rStyle w:val="font11"/>
                <w:rFonts w:eastAsia="宋体"/>
                <w:lang w:bidi="ar"/>
              </w:rPr>
              <w:t xml:space="preserve"> (ZGH0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C0A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,083,3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9AA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6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36F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873,5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497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6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7E53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080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A2A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,1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C8E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8</w:t>
            </w:r>
          </w:p>
        </w:tc>
      </w:tr>
      <w:tr w:rsidR="00AC558D" w14:paraId="3304A410" w14:textId="77777777" w:rsidTr="00997080">
        <w:trPr>
          <w:trHeight w:val="315"/>
        </w:trPr>
        <w:tc>
          <w:tcPr>
            <w:tcW w:w="4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041D2" w14:textId="165C33F8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liiana</w:t>
            </w:r>
            <w:r>
              <w:rPr>
                <w:rStyle w:val="font11"/>
                <w:rFonts w:eastAsia="宋体"/>
                <w:lang w:bidi="ar"/>
              </w:rPr>
              <w:t xml:space="preserve"> (ZGH08)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A00F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,813,630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3B7E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714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21CC3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707,869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63F8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513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F0977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AC64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5D73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104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EBDC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4</w:t>
            </w:r>
          </w:p>
        </w:tc>
      </w:tr>
      <w:tr w:rsidR="00AC558D" w14:paraId="47949D3C" w14:textId="77777777" w:rsidTr="00997080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6C8F0" w14:textId="6A4280D1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liiana</w:t>
            </w:r>
            <w:r>
              <w:rPr>
                <w:rStyle w:val="font11"/>
                <w:rFonts w:eastAsia="宋体"/>
                <w:lang w:bidi="ar"/>
              </w:rPr>
              <w:t xml:space="preserve"> (ZGH10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771D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,982,85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6DFA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,71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E08D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964,15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6FD4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65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F2AFD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10D7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E7B1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,86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56B5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1</w:t>
            </w:r>
          </w:p>
        </w:tc>
      </w:tr>
      <w:tr w:rsidR="00AC558D" w14:paraId="01AC38B6" w14:textId="77777777" w:rsidTr="00997080">
        <w:trPr>
          <w:trHeight w:val="315"/>
        </w:trPr>
        <w:tc>
          <w:tcPr>
            <w:tcW w:w="4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344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lastRenderedPageBreak/>
              <w:t>Paris liiana</w:t>
            </w:r>
            <w:r>
              <w:rPr>
                <w:rStyle w:val="font11"/>
                <w:rFonts w:eastAsia="宋体"/>
                <w:lang w:bidi="ar"/>
              </w:rPr>
              <w:t xml:space="preserve">  (Ji et Wang004)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EBB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,528,108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072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07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239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,172,2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197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81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AF05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FC8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8DB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21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16F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7</w:t>
            </w:r>
          </w:p>
        </w:tc>
      </w:tr>
      <w:tr w:rsidR="00AC558D" w14:paraId="7B06268A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40F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liiana </w:t>
            </w:r>
            <w:r>
              <w:rPr>
                <w:rStyle w:val="font11"/>
                <w:rFonts w:eastAsia="宋体"/>
                <w:lang w:bidi="ar"/>
              </w:rPr>
              <w:t xml:space="preserve"> (Ji et Wang007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E29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,218,5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187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7ED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434,7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4C6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3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279C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8DF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5E8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,1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348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8</w:t>
            </w:r>
          </w:p>
        </w:tc>
      </w:tr>
      <w:tr w:rsidR="00AC558D" w14:paraId="51CB2891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7F1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liiana</w:t>
            </w:r>
            <w:r>
              <w:rPr>
                <w:rStyle w:val="font11"/>
                <w:rFonts w:eastAsia="宋体"/>
                <w:lang w:bidi="ar"/>
              </w:rPr>
              <w:t xml:space="preserve">  (Ji et Wang01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1C2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,812,2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F85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27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70F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4,5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4B4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B7F2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72C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975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,4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42D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3</w:t>
            </w:r>
          </w:p>
        </w:tc>
      </w:tr>
      <w:tr w:rsidR="00AC558D" w14:paraId="04A6241C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232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liiana</w:t>
            </w:r>
            <w:r>
              <w:rPr>
                <w:rStyle w:val="font11"/>
                <w:rFonts w:eastAsia="宋体"/>
                <w:lang w:bidi="ar"/>
              </w:rPr>
              <w:t xml:space="preserve">  (Ji et Wang01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9A1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,877,49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34D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7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AC1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252,6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FC3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1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DE15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B64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A14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,1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B7C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6</w:t>
            </w:r>
          </w:p>
        </w:tc>
      </w:tr>
      <w:tr w:rsidR="00AC558D" w14:paraId="1D22AF8D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F41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liiana</w:t>
            </w:r>
            <w:r>
              <w:rPr>
                <w:rStyle w:val="font11"/>
                <w:rFonts w:eastAsia="宋体"/>
                <w:lang w:bidi="ar"/>
              </w:rPr>
              <w:t xml:space="preserve">  (Ji et Wang019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708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,713,6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824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3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9CD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9,4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A7E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A49C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BE0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E5B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,1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68C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6</w:t>
            </w:r>
          </w:p>
        </w:tc>
      </w:tr>
      <w:tr w:rsidR="00AC558D" w14:paraId="3AD8890F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877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liiana </w:t>
            </w:r>
            <w:r>
              <w:rPr>
                <w:rStyle w:val="font11"/>
                <w:rFonts w:eastAsia="宋体"/>
                <w:lang w:bidi="ar"/>
              </w:rPr>
              <w:t xml:space="preserve"> (Ji et Wang027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D8D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,545,5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810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F01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318,4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B14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2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3A0D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DA5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133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,6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720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0</w:t>
            </w:r>
          </w:p>
        </w:tc>
      </w:tr>
      <w:tr w:rsidR="00AC558D" w14:paraId="0013BB9A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D59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liiana </w:t>
            </w:r>
            <w:r>
              <w:rPr>
                <w:rStyle w:val="font11"/>
                <w:rFonts w:eastAsia="宋体"/>
                <w:lang w:bidi="ar"/>
              </w:rPr>
              <w:t xml:space="preserve"> (Ji et Wang03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1D8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,366,5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BBA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0B9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46,1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D82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6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3041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1BC3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BBE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,9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E31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9</w:t>
            </w:r>
          </w:p>
        </w:tc>
      </w:tr>
      <w:tr w:rsidR="00AC558D" w14:paraId="7F1D5AFE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ADC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liiana  </w:t>
            </w:r>
            <w:r>
              <w:rPr>
                <w:rStyle w:val="font11"/>
                <w:rFonts w:eastAsia="宋体"/>
                <w:lang w:bidi="ar"/>
              </w:rPr>
              <w:t>(Ji et Wang03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8DC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,998,5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FFE6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3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04E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559,8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FBF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4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E0FE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4013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DD8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,6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B94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1</w:t>
            </w:r>
          </w:p>
        </w:tc>
      </w:tr>
      <w:tr w:rsidR="00AC558D" w14:paraId="473777E1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BFE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liiana</w:t>
            </w:r>
            <w:r>
              <w:rPr>
                <w:rStyle w:val="font11"/>
                <w:rFonts w:eastAsia="宋体"/>
                <w:lang w:bidi="ar"/>
              </w:rPr>
              <w:t xml:space="preserve">  (Ji et Wang036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D87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,394,0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204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1AF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9,7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DFF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8C80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E3D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902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,2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2AF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9</w:t>
            </w:r>
          </w:p>
        </w:tc>
      </w:tr>
      <w:tr w:rsidR="00AC558D" w14:paraId="1EFB6BA1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D72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liiana </w:t>
            </w:r>
            <w:r>
              <w:rPr>
                <w:rStyle w:val="font11"/>
                <w:rFonts w:eastAsia="宋体"/>
                <w:lang w:bidi="ar"/>
              </w:rPr>
              <w:t xml:space="preserve"> (Ji et Wang04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693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,872,5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C3A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071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,179,2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7E8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9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E3D3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187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DFD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5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9ED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6</w:t>
            </w:r>
          </w:p>
        </w:tc>
      </w:tr>
      <w:tr w:rsidR="00AC558D" w14:paraId="4F6F0135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2ECC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liiana </w:t>
            </w:r>
            <w:r>
              <w:rPr>
                <w:rStyle w:val="font11"/>
                <w:rFonts w:eastAsia="宋体"/>
                <w:lang w:bidi="ar"/>
              </w:rPr>
              <w:t xml:space="preserve"> (Ji et Wang059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0AF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,698,9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C0A7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9F4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,697,8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6EF9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,4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EED8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AAA3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04B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,2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7743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6</w:t>
            </w:r>
          </w:p>
        </w:tc>
      </w:tr>
      <w:tr w:rsidR="00AC558D" w14:paraId="7572984C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B5E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liiana </w:t>
            </w:r>
            <w:r>
              <w:rPr>
                <w:rStyle w:val="font11"/>
                <w:rFonts w:eastAsia="宋体"/>
                <w:lang w:bidi="ar"/>
              </w:rPr>
              <w:t xml:space="preserve"> (Ji et Wang077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BB8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,724,14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F44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1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27E5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507,7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649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2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E97C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3FF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F12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,9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D8B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1</w:t>
            </w:r>
          </w:p>
        </w:tc>
      </w:tr>
      <w:tr w:rsidR="00AC558D" w14:paraId="571DAFF7" w14:textId="77777777">
        <w:trPr>
          <w:trHeight w:val="315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9CE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Paris liiana  </w:t>
            </w:r>
            <w:r>
              <w:rPr>
                <w:rStyle w:val="font11"/>
                <w:rFonts w:eastAsia="宋体"/>
                <w:lang w:bidi="ar"/>
              </w:rPr>
              <w:t>(Ji et Wang099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6A7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,896,3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674A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4D7B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044,0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7274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8EE7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07B1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C7A0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,8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130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3</w:t>
            </w:r>
          </w:p>
        </w:tc>
      </w:tr>
      <w:tr w:rsidR="00AC558D" w14:paraId="7D25D079" w14:textId="77777777">
        <w:trPr>
          <w:trHeight w:val="330"/>
        </w:trPr>
        <w:tc>
          <w:tcPr>
            <w:tcW w:w="4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F4733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aris liiana</w:t>
            </w:r>
            <w:r>
              <w:rPr>
                <w:rStyle w:val="font11"/>
                <w:rFonts w:eastAsia="宋体"/>
                <w:lang w:bidi="ar"/>
              </w:rPr>
              <w:t xml:space="preserve">  (Ji et Wang102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F3FE2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,849,27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6B33A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,03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AA758D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47,2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6C65CE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68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8A89E5" w14:textId="77777777" w:rsidR="00AC558D" w:rsidRDefault="00AC558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D8EBE8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,85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DF1BB2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,69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362B3F" w14:textId="77777777" w:rsidR="00AC558D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93</w:t>
            </w:r>
          </w:p>
        </w:tc>
      </w:tr>
    </w:tbl>
    <w:p w14:paraId="2EBBA1D4" w14:textId="77777777" w:rsidR="00AC558D" w:rsidRDefault="00AC558D">
      <w:pPr>
        <w:spacing w:after="240" w:line="360" w:lineRule="auto"/>
        <w:rPr>
          <w:rFonts w:ascii="Times New Roman" w:hAnsi="Times New Roman" w:cs="Times New Roman"/>
          <w:sz w:val="28"/>
          <w:szCs w:val="28"/>
        </w:rPr>
      </w:pPr>
    </w:p>
    <w:p w14:paraId="6F3BFCD5" w14:textId="77777777" w:rsidR="00AC558D" w:rsidRDefault="00AC558D"/>
    <w:sectPr w:rsidR="00AC558D">
      <w:pgSz w:w="20863" w:h="14740" w:orient="landscape"/>
      <w:pgMar w:top="1417" w:right="1701" w:bottom="1417" w:left="1701" w:header="907" w:footer="850" w:gutter="0"/>
      <w:pgNumType w:start="1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9CBFE" w14:textId="77777777" w:rsidR="00A60427" w:rsidRDefault="00A60427" w:rsidP="00AE01F6">
      <w:r>
        <w:separator/>
      </w:r>
    </w:p>
  </w:endnote>
  <w:endnote w:type="continuationSeparator" w:id="0">
    <w:p w14:paraId="3A944FED" w14:textId="77777777" w:rsidR="00A60427" w:rsidRDefault="00A60427" w:rsidP="00AE0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654A3" w14:textId="77777777" w:rsidR="00A60427" w:rsidRDefault="00A60427" w:rsidP="00AE01F6">
      <w:r>
        <w:separator/>
      </w:r>
    </w:p>
  </w:footnote>
  <w:footnote w:type="continuationSeparator" w:id="0">
    <w:p w14:paraId="73DA55EA" w14:textId="77777777" w:rsidR="00A60427" w:rsidRDefault="00A60427" w:rsidP="00AE0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VhMzE2NzI5MzM3ZDg5YWU5NGQ0YTFkMmQ1MWJlNGMifQ=="/>
  </w:docVars>
  <w:rsids>
    <w:rsidRoot w:val="4C2178A5"/>
    <w:rsid w:val="00083DA6"/>
    <w:rsid w:val="000C6ADC"/>
    <w:rsid w:val="00263B11"/>
    <w:rsid w:val="00997080"/>
    <w:rsid w:val="00A60427"/>
    <w:rsid w:val="00AC558D"/>
    <w:rsid w:val="00AE01F6"/>
    <w:rsid w:val="016C3E1C"/>
    <w:rsid w:val="0E25221E"/>
    <w:rsid w:val="11AA13F0"/>
    <w:rsid w:val="11E63657"/>
    <w:rsid w:val="1EE36668"/>
    <w:rsid w:val="21260D55"/>
    <w:rsid w:val="22395084"/>
    <w:rsid w:val="25AF10E2"/>
    <w:rsid w:val="2AE15CAC"/>
    <w:rsid w:val="2C293467"/>
    <w:rsid w:val="2EDA2219"/>
    <w:rsid w:val="32601BAD"/>
    <w:rsid w:val="342E4E2C"/>
    <w:rsid w:val="354A6616"/>
    <w:rsid w:val="47283C51"/>
    <w:rsid w:val="4C2178A5"/>
    <w:rsid w:val="510C4F82"/>
    <w:rsid w:val="571D411B"/>
    <w:rsid w:val="5F487C4E"/>
    <w:rsid w:val="60360C9E"/>
    <w:rsid w:val="643E5A29"/>
    <w:rsid w:val="65863981"/>
    <w:rsid w:val="6F7B11CB"/>
    <w:rsid w:val="73BE1EB1"/>
    <w:rsid w:val="77E67A2B"/>
    <w:rsid w:val="7F3B7409"/>
    <w:rsid w:val="7FC8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D04F73"/>
  <w15:docId w15:val="{0FDACC8E-33DB-4785-A5AD-04D0EAC0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Autospacing="1" w:afterAutospacing="1"/>
      <w:jc w:val="center"/>
      <w:outlineLvl w:val="0"/>
    </w:pPr>
    <w:rPr>
      <w:rFonts w:ascii="Times New Roman" w:eastAsia="黑体" w:hAnsi="Times New Roman" w:cs="Times New Roman" w:hint="eastAsia"/>
      <w:kern w:val="44"/>
      <w:sz w:val="30"/>
      <w:szCs w:val="4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Times New Roman" w:eastAsia="黑体" w:hAnsi="Times New Roman"/>
      <w:sz w:val="28"/>
      <w:szCs w:val="22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Autospacing="1" w:afterAutospacing="1"/>
      <w:jc w:val="left"/>
      <w:outlineLvl w:val="2"/>
    </w:pPr>
    <w:rPr>
      <w:rFonts w:ascii="Times New Roman" w:eastAsia="黑体" w:hAnsi="Times New Roman" w:cs="Times New Roman" w:hint="eastAsia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kern w:val="44"/>
      <w:sz w:val="30"/>
      <w:szCs w:val="48"/>
    </w:rPr>
  </w:style>
  <w:style w:type="character" w:customStyle="1" w:styleId="30">
    <w:name w:val="标题 3 字符"/>
    <w:basedOn w:val="a0"/>
    <w:link w:val="3"/>
    <w:semiHidden/>
    <w:qFormat/>
    <w:rPr>
      <w:rFonts w:ascii="Times New Roman" w:eastAsia="黑体" w:hAnsi="Times New Roman" w:cs="Times New Roman"/>
      <w:kern w:val="0"/>
      <w:sz w:val="24"/>
      <w:szCs w:val="27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AE01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E01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E0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E01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蕾蕾</dc:creator>
  <cp:lastModifiedBy> </cp:lastModifiedBy>
  <cp:revision>5</cp:revision>
  <dcterms:created xsi:type="dcterms:W3CDTF">2022-11-07T15:49:00Z</dcterms:created>
  <dcterms:modified xsi:type="dcterms:W3CDTF">2022-12-08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5F0CB5045D842958A0FEFAC8FB4E74D</vt:lpwstr>
  </property>
</Properties>
</file>